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FD7EA" w14:textId="24A5D805" w:rsidR="00772475" w:rsidRPr="00772475" w:rsidRDefault="00690EED" w:rsidP="0077247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2B61A9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="00F12C9C" w:rsidRPr="0077247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772475" w:rsidRPr="00772475">
        <w:rPr>
          <w:rFonts w:ascii="Times New Roman" w:hAnsi="Times New Roman"/>
          <w:b/>
          <w:sz w:val="24"/>
          <w:szCs w:val="24"/>
        </w:rPr>
        <w:t>Univariable Cox proportional hazard regression analysis</w:t>
      </w:r>
    </w:p>
    <w:tbl>
      <w:tblPr>
        <w:tblW w:w="707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8"/>
        <w:gridCol w:w="1594"/>
        <w:gridCol w:w="1371"/>
        <w:gridCol w:w="838"/>
      </w:tblGrid>
      <w:tr w:rsidR="00772475" w:rsidRPr="00093DB2" w14:paraId="1DDFD7EF" w14:textId="77777777" w:rsidTr="006C57ED">
        <w:trPr>
          <w:trHeight w:val="345"/>
        </w:trPr>
        <w:tc>
          <w:tcPr>
            <w:tcW w:w="3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D7E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DFD7E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Unadjusted HR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DFD7E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95% CI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DFD7E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772475" w:rsidRPr="00093DB2" w14:paraId="1DDFD7F4" w14:textId="77777777" w:rsidTr="006C57ED">
        <w:trPr>
          <w:trHeight w:val="288"/>
        </w:trPr>
        <w:tc>
          <w:tcPr>
            <w:tcW w:w="3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7F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Age (per 10 years)</w:t>
            </w:r>
          </w:p>
        </w:tc>
        <w:tc>
          <w:tcPr>
            <w:tcW w:w="1594" w:type="dxa"/>
            <w:tcBorders>
              <w:top w:val="single" w:sz="12" w:space="0" w:color="auto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28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213 – 1.352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7F9" w14:textId="77777777" w:rsidTr="006C57ED">
        <w:trPr>
          <w:trHeight w:val="31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7F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 xml:space="preserve">Age </w:t>
            </w:r>
            <w:r w:rsidRPr="00093DB2">
              <w:rPr>
                <w:rFonts w:ascii="Arial Narrow" w:eastAsia="돋움" w:hAnsi="Arial Narrow" w:cs="굴림"/>
                <w:b/>
                <w:bCs/>
                <w:kern w:val="0"/>
                <w:sz w:val="18"/>
                <w:szCs w:val="18"/>
              </w:rPr>
              <w:t>≥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60 years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2.108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735 – 2.562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7FE" w14:textId="77777777" w:rsidTr="006C57ED">
        <w:trPr>
          <w:trHeight w:val="312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7F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 xml:space="preserve">Age </w:t>
            </w:r>
            <w:r w:rsidRPr="00093DB2">
              <w:rPr>
                <w:rFonts w:ascii="Arial Narrow" w:eastAsia="돋움" w:hAnsi="Arial Narrow" w:cs="굴림"/>
                <w:b/>
                <w:bCs/>
                <w:kern w:val="0"/>
                <w:sz w:val="18"/>
                <w:szCs w:val="18"/>
              </w:rPr>
              <w:t>≥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70 years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907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641 – 2.217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7F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03" w14:textId="77777777" w:rsidTr="006C57ED">
        <w:trPr>
          <w:trHeight w:val="300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7F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Male sex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565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353 – 1.810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08" w14:textId="77777777" w:rsidTr="006C57ED">
        <w:trPr>
          <w:trHeight w:val="34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0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BMI (kg/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55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28 – 0.983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02</w:t>
            </w:r>
          </w:p>
        </w:tc>
      </w:tr>
      <w:tr w:rsidR="00772475" w:rsidRPr="00093DB2" w14:paraId="1DDFD80D" w14:textId="77777777" w:rsidTr="006C57ED">
        <w:trPr>
          <w:trHeight w:val="34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0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BMI &gt;22.5 kg/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 xml:space="preserve"> (median)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25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586 - 0.897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03</w:t>
            </w:r>
          </w:p>
        </w:tc>
      </w:tr>
      <w:tr w:rsidR="00772475" w:rsidRPr="00093DB2" w14:paraId="1DDFD812" w14:textId="77777777" w:rsidTr="006C57ED">
        <w:trPr>
          <w:trHeight w:val="34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0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BMI &gt;25 kg/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0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23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556 – 0.940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15</w:t>
            </w:r>
          </w:p>
        </w:tc>
      </w:tr>
      <w:tr w:rsidR="00772475" w:rsidRPr="00093DB2" w14:paraId="1DDFD817" w14:textId="77777777" w:rsidTr="006C57ED">
        <w:trPr>
          <w:trHeight w:val="34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1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BMI &gt;30 kg/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8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440 – 1.39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404</w:t>
            </w:r>
          </w:p>
        </w:tc>
      </w:tr>
      <w:tr w:rsidR="00772475" w:rsidRPr="00093DB2" w14:paraId="1DDFD81C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1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BSA (m2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539 – 0.64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1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21" w14:textId="77777777" w:rsidTr="006C57ED">
        <w:trPr>
          <w:trHeight w:val="345"/>
        </w:trPr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1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Comorbiditie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1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1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2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</w:tr>
      <w:tr w:rsidR="00772475" w:rsidRPr="00093DB2" w14:paraId="1DDFD826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2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HTN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896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64 – 1.051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176</w:t>
            </w:r>
          </w:p>
        </w:tc>
      </w:tr>
      <w:tr w:rsidR="00772475" w:rsidRPr="00093DB2" w14:paraId="1DDFD82B" w14:textId="77777777" w:rsidTr="006C57ED">
        <w:trPr>
          <w:trHeight w:val="300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2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DM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7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18 – 1.25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375</w:t>
            </w:r>
          </w:p>
        </w:tc>
      </w:tr>
      <w:tr w:rsidR="00772475" w:rsidRPr="00093DB2" w14:paraId="1DDFD830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2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25 – 1.11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2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34</w:t>
            </w:r>
          </w:p>
        </w:tc>
      </w:tr>
      <w:tr w:rsidR="00772475" w:rsidRPr="00093DB2" w14:paraId="1DDFD835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3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CKD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3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23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3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55 – 1.44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3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09</w:t>
            </w:r>
          </w:p>
        </w:tc>
      </w:tr>
      <w:tr w:rsidR="00772475" w:rsidRPr="00093DB2" w14:paraId="1DDFD83A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D83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Chronic hepatitis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3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678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3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168 – 2.7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3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585</w:t>
            </w:r>
          </w:p>
        </w:tc>
      </w:tr>
      <w:tr w:rsidR="00772475" w:rsidRPr="00093DB2" w14:paraId="1DDFD83F" w14:textId="77777777" w:rsidTr="006C57ED">
        <w:trPr>
          <w:trHeight w:val="345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3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aboratory finding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3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3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3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</w:tr>
      <w:tr w:rsidR="00772475" w:rsidRPr="00093DB2" w14:paraId="1DDFD844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4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Hemoglobin (g/dL)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08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882 – 0.936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49" w14:textId="77777777" w:rsidTr="006C57ED">
        <w:trPr>
          <w:trHeight w:val="300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4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Anemia*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86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588 – 2.18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4E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4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Total cholesterol (mg/dL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0 – 0.99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4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53" w14:textId="77777777" w:rsidTr="006C57ED">
        <w:trPr>
          <w:trHeight w:val="300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4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Triglyceride (mg/dL)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8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6 – 1.000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31</w:t>
            </w:r>
          </w:p>
        </w:tc>
      </w:tr>
      <w:tr w:rsidR="00772475" w:rsidRPr="00093DB2" w14:paraId="1DDFD858" w14:textId="77777777" w:rsidTr="006C57ED">
        <w:trPr>
          <w:trHeight w:val="300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5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HDL-cholesterol (mg/dL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89 – 1.00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354</w:t>
            </w:r>
          </w:p>
        </w:tc>
      </w:tr>
      <w:tr w:rsidR="00772475" w:rsidRPr="00093DB2" w14:paraId="1DDFD85D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5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DL-cholesterol (mg/dL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89 – 0.99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62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5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BUN (mg/dL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5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3 – 1.0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67" w14:textId="77777777" w:rsidTr="006C57ED">
        <w:trPr>
          <w:trHeight w:val="300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6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Creatinine (mg/dL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75 – 1.02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13</w:t>
            </w:r>
          </w:p>
        </w:tc>
      </w:tr>
      <w:tr w:rsidR="00772475" w:rsidRPr="00093DB2" w14:paraId="1DDFD86C" w14:textId="77777777" w:rsidTr="006C57ED">
        <w:trPr>
          <w:trHeight w:val="33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6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GFR by MDRD (mL/min/1.73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)</w:t>
            </w:r>
            <w:r w:rsidRPr="00093DB2">
              <w:rPr>
                <w:rFonts w:ascii="Arial Narrow" w:hAnsi="Arial Narrow"/>
                <w:color w:val="000000"/>
                <w:sz w:val="18"/>
                <w:szCs w:val="18"/>
                <w:shd w:val="clear" w:color="auto" w:fill="FFFFFF"/>
              </w:rPr>
              <w:t xml:space="preserve"> †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6 – 0.9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71" w14:textId="77777777" w:rsidTr="006C57ED">
        <w:trPr>
          <w:trHeight w:val="348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6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GFR &lt;60 mL/min/1.73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502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6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297 – 1.739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7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76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D87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HbA1c (%)</w:t>
            </w:r>
          </w:p>
        </w:tc>
        <w:tc>
          <w:tcPr>
            <w:tcW w:w="15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7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77</w:t>
            </w:r>
          </w:p>
        </w:tc>
        <w:tc>
          <w:tcPr>
            <w:tcW w:w="1371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7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5 – 1.164</w:t>
            </w:r>
          </w:p>
        </w:tc>
        <w:tc>
          <w:tcPr>
            <w:tcW w:w="838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7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65</w:t>
            </w:r>
          </w:p>
        </w:tc>
      </w:tr>
      <w:tr w:rsidR="00772475" w:rsidRPr="00093DB2" w14:paraId="1DDFD87B" w14:textId="77777777" w:rsidTr="006C57ED">
        <w:trPr>
          <w:trHeight w:val="330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7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Echocardiographic finding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7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7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7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</w:tr>
      <w:tr w:rsidR="00772475" w:rsidRPr="00093DB2" w14:paraId="1DDFD880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7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EDD (mm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7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7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80 – 0.9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7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01</w:t>
            </w:r>
          </w:p>
        </w:tc>
      </w:tr>
      <w:tr w:rsidR="00772475" w:rsidRPr="00093DB2" w14:paraId="1DDFD885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8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EDD &gt;55 mm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87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48 - 1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82</w:t>
            </w:r>
          </w:p>
        </w:tc>
      </w:tr>
      <w:tr w:rsidR="00772475" w:rsidRPr="00093DB2" w14:paraId="1DDFD88A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8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ESD (mm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85 – 0.9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19</w:t>
            </w:r>
          </w:p>
        </w:tc>
      </w:tr>
      <w:tr w:rsidR="00772475" w:rsidRPr="00093DB2" w14:paraId="1DDFD88F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8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EDV (mL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2 – 1.0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8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94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9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EDV &gt;100 mL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6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293 - 2.0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99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9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ESV (mL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3 – 1.0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9E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9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EF (%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4 – 1.0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9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489</w:t>
            </w:r>
          </w:p>
        </w:tc>
      </w:tr>
      <w:tr w:rsidR="00772475" w:rsidRPr="00093DB2" w14:paraId="1DDFD8A3" w14:textId="77777777" w:rsidTr="006C57ED">
        <w:trPr>
          <w:trHeight w:val="324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9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VMI (g/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A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A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4 – 0.9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A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13</w:t>
            </w:r>
          </w:p>
        </w:tc>
      </w:tr>
      <w:tr w:rsidR="00772475" w:rsidRPr="00093DB2" w14:paraId="1DDFD8A8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A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lastRenderedPageBreak/>
              <w:t>LA dimension &gt;40 mm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A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8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A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04 – 0.9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A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16</w:t>
            </w:r>
          </w:p>
        </w:tc>
      </w:tr>
      <w:tr w:rsidR="00772475" w:rsidRPr="00093DB2" w14:paraId="1DDFD8AD" w14:textId="77777777" w:rsidTr="006C57ED">
        <w:trPr>
          <w:trHeight w:val="324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A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AVI &gt;34 mL/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D8A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D8A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629 - 1.3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D8A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36</w:t>
            </w:r>
          </w:p>
        </w:tc>
      </w:tr>
      <w:tr w:rsidR="00772475" w:rsidRPr="00093DB2" w14:paraId="1DDFD8B2" w14:textId="77777777" w:rsidTr="006C57ED">
        <w:trPr>
          <w:trHeight w:val="324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A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LAVI &gt;60 mL/m</w:t>
            </w: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D8A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D8B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21 - 1.2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D8B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82</w:t>
            </w:r>
          </w:p>
        </w:tc>
      </w:tr>
      <w:tr w:rsidR="00772475" w:rsidRPr="00093DB2" w14:paraId="1DDFD8B7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B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Mitral inflow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B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B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B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</w:p>
        </w:tc>
      </w:tr>
      <w:tr w:rsidR="00772475" w:rsidRPr="00093DB2" w14:paraId="1DDFD8BC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B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E velocity (m/sec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B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B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643 - 0.8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B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01</w:t>
            </w:r>
          </w:p>
        </w:tc>
      </w:tr>
      <w:tr w:rsidR="00772475" w:rsidRPr="00093DB2" w14:paraId="1DDFD8C1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B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A velocity (m/sec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B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B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0 - 1.01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57</w:t>
            </w:r>
          </w:p>
        </w:tc>
      </w:tr>
      <w:tr w:rsidR="00772475" w:rsidRPr="00093DB2" w14:paraId="1DDFD8C6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C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E/A ratio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8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45 - 0.9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CB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C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Deceleration time (msec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8 - 1.0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25</w:t>
            </w:r>
          </w:p>
        </w:tc>
      </w:tr>
      <w:tr w:rsidR="00772475" w:rsidRPr="00093DB2" w14:paraId="1DDFD8D0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C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Mitral annular TDI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C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</w:tr>
      <w:tr w:rsidR="00772475" w:rsidRPr="00093DB2" w14:paraId="1DDFD8D5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D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e' velocity (cm/sec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05 - 0.9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01</w:t>
            </w:r>
          </w:p>
        </w:tc>
      </w:tr>
      <w:tr w:rsidR="00772475" w:rsidRPr="00093DB2" w14:paraId="1DDFD8DA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D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a' velocity (cm/sec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15 - 1.0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002</w:t>
            </w:r>
          </w:p>
        </w:tc>
      </w:tr>
      <w:tr w:rsidR="00772475" w:rsidRPr="00093DB2" w14:paraId="1DDFD8DF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D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s' velocity (cm/sec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66 - 1.0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D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37</w:t>
            </w:r>
          </w:p>
        </w:tc>
      </w:tr>
      <w:tr w:rsidR="00772475" w:rsidRPr="00093DB2" w14:paraId="1DDFD8E4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E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E/e' ratio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9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988 – 1.0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3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109</w:t>
            </w:r>
          </w:p>
        </w:tc>
      </w:tr>
      <w:tr w:rsidR="00772475" w:rsidRPr="00093DB2" w14:paraId="1DDFD8E9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E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E/e' ratio &gt;15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8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761 – 1.0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8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0.165</w:t>
            </w:r>
          </w:p>
        </w:tc>
      </w:tr>
      <w:tr w:rsidR="00772475" w:rsidRPr="00093DB2" w14:paraId="1DDFD8EE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E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100" w:firstLine="18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PASP (mmHg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006 - 1.0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ED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F3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E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PASP &gt;62 mmHg (median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45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254 - 1.6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2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8F8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F4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PASP &lt;60 mmHg (reference)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5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i/>
                <w:i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i/>
                <w:iCs/>
                <w:kern w:val="0"/>
                <w:sz w:val="18"/>
                <w:szCs w:val="18"/>
              </w:rPr>
              <w:t>Referenc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6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7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 xml:space="preserve">　</w:t>
            </w:r>
          </w:p>
        </w:tc>
      </w:tr>
      <w:tr w:rsidR="00772475" w:rsidRPr="00093DB2" w14:paraId="1DDFD8FD" w14:textId="77777777" w:rsidTr="006C57ED">
        <w:trPr>
          <w:trHeight w:val="276"/>
        </w:trPr>
        <w:tc>
          <w:tcPr>
            <w:tcW w:w="3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F9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PASP 60-70 mmHg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A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6</w:t>
            </w:r>
          </w:p>
        </w:tc>
        <w:tc>
          <w:tcPr>
            <w:tcW w:w="1371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B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346 - 1.901</w:t>
            </w:r>
          </w:p>
        </w:tc>
        <w:tc>
          <w:tcPr>
            <w:tcW w:w="838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C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  <w:tr w:rsidR="00772475" w:rsidRPr="00093DB2" w14:paraId="1DDFD902" w14:textId="77777777" w:rsidTr="006C57ED">
        <w:trPr>
          <w:trHeight w:val="288"/>
        </w:trPr>
        <w:tc>
          <w:tcPr>
            <w:tcW w:w="3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D8FE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ind w:firstLineChars="200" w:firstLine="360"/>
              <w:jc w:val="left"/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b/>
                <w:bCs/>
                <w:kern w:val="0"/>
                <w:sz w:val="18"/>
                <w:szCs w:val="18"/>
              </w:rPr>
              <w:t>PASP ≥70 mmHg</w:t>
            </w:r>
          </w:p>
        </w:tc>
        <w:tc>
          <w:tcPr>
            <w:tcW w:w="1594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8FF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83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900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1.527 - 2.2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DFD901" w14:textId="77777777" w:rsidR="00772475" w:rsidRPr="00093DB2" w:rsidRDefault="00772475" w:rsidP="00093DB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</w:pPr>
            <w:r w:rsidRPr="00093DB2">
              <w:rPr>
                <w:rFonts w:ascii="Arial Narrow" w:eastAsia="맑은 고딕" w:hAnsi="Arial Narrow" w:cs="굴림"/>
                <w:kern w:val="0"/>
                <w:sz w:val="18"/>
                <w:szCs w:val="18"/>
              </w:rPr>
              <w:t>&lt;0.001</w:t>
            </w:r>
          </w:p>
        </w:tc>
      </w:tr>
    </w:tbl>
    <w:p w14:paraId="1DDFD903" w14:textId="77777777" w:rsidR="00772475" w:rsidRPr="002E6B58" w:rsidRDefault="00772475" w:rsidP="00772475">
      <w:pPr>
        <w:widowControl/>
        <w:wordWrap/>
        <w:autoSpaceDE/>
        <w:autoSpaceDN/>
        <w:spacing w:after="0" w:line="360" w:lineRule="auto"/>
        <w:rPr>
          <w:rFonts w:ascii="Arial Narrow" w:hAnsi="Arial Narrow"/>
        </w:rPr>
      </w:pPr>
      <w:r w:rsidRPr="002E6B58">
        <w:rPr>
          <w:rFonts w:ascii="Arial Narrow" w:hAnsi="Arial Narrow" w:hint="eastAsia"/>
        </w:rPr>
        <w:t xml:space="preserve">Unadjusted hazard ratios (HR) for all-cause mortality were obtained using the Cox </w:t>
      </w:r>
      <w:r w:rsidRPr="002E6B58">
        <w:rPr>
          <w:rFonts w:ascii="Arial Narrow" w:hAnsi="Arial Narrow"/>
        </w:rPr>
        <w:t>proportional</w:t>
      </w:r>
      <w:r w:rsidRPr="002E6B58">
        <w:rPr>
          <w:rFonts w:ascii="Arial Narrow" w:hAnsi="Arial Narrow" w:hint="eastAsia"/>
        </w:rPr>
        <w:t xml:space="preserve"> hazard regression model analysis. Continuous variables, such as age, BMI, GFR, PASP and other echocardiographic parameters were categorized using the median or clinical relevant values.</w:t>
      </w:r>
    </w:p>
    <w:p w14:paraId="1DDFD904" w14:textId="77777777" w:rsidR="00772475" w:rsidRPr="002E6B58" w:rsidRDefault="00772475" w:rsidP="00772475">
      <w:pPr>
        <w:widowControl/>
        <w:wordWrap/>
        <w:autoSpaceDE/>
        <w:autoSpaceDN/>
        <w:spacing w:after="0" w:line="360" w:lineRule="auto"/>
        <w:rPr>
          <w:rFonts w:ascii="Arial Narrow" w:hAnsi="Arial Narrow"/>
        </w:rPr>
      </w:pPr>
      <w:r w:rsidRPr="002E6B58">
        <w:rPr>
          <w:rFonts w:ascii="Arial Narrow" w:hAnsi="Arial Narrow" w:hint="eastAsia"/>
        </w:rPr>
        <w:t xml:space="preserve">* Anemia was defined as hemoglobin levels </w:t>
      </w:r>
      <w:r w:rsidRPr="002E6B58">
        <w:rPr>
          <w:rFonts w:ascii="Arial Narrow" w:hAnsi="Arial Narrow"/>
        </w:rPr>
        <w:t>&lt;13 g/dL for men and &lt;12 g/dL for women</w:t>
      </w:r>
      <w:r w:rsidRPr="002E6B58">
        <w:rPr>
          <w:rFonts w:ascii="Arial Narrow" w:hAnsi="Arial Narrow" w:hint="eastAsia"/>
        </w:rPr>
        <w:t>.</w:t>
      </w:r>
    </w:p>
    <w:p w14:paraId="1DDFD905" w14:textId="77777777" w:rsidR="00772475" w:rsidRPr="002E6B58" w:rsidRDefault="00772475" w:rsidP="00772475">
      <w:pPr>
        <w:widowControl/>
        <w:wordWrap/>
        <w:autoSpaceDE/>
        <w:autoSpaceDN/>
        <w:spacing w:after="0" w:line="360" w:lineRule="auto"/>
        <w:rPr>
          <w:rFonts w:ascii="Arial Narrow" w:hAnsi="Arial Narrow"/>
          <w:color w:val="000000"/>
          <w:shd w:val="clear" w:color="auto" w:fill="FFFFFF"/>
        </w:rPr>
      </w:pPr>
      <w:r w:rsidRPr="002E6B58">
        <w:rPr>
          <w:rFonts w:ascii="Arial Narrow" w:hAnsi="Arial Narrow"/>
          <w:color w:val="000000"/>
          <w:shd w:val="clear" w:color="auto" w:fill="FFFFFF"/>
        </w:rPr>
        <w:t>†</w:t>
      </w:r>
      <w:r w:rsidRPr="002E6B58">
        <w:rPr>
          <w:rFonts w:ascii="Arial Narrow" w:hAnsi="Arial Narrow" w:hint="eastAsia"/>
          <w:color w:val="000000"/>
          <w:shd w:val="clear" w:color="auto" w:fill="FFFFFF"/>
        </w:rPr>
        <w:t xml:space="preserve"> GFR was calculated using the </w:t>
      </w:r>
      <w:r w:rsidRPr="002E6B58">
        <w:rPr>
          <w:rFonts w:ascii="Arial Narrow" w:hAnsi="Arial Narrow"/>
          <w:color w:val="000000"/>
          <w:shd w:val="clear" w:color="auto" w:fill="FFFFFF"/>
        </w:rPr>
        <w:t>Modification of Diet in Renal Disease (MDRD)</w:t>
      </w:r>
      <w:r w:rsidRPr="002E6B58">
        <w:rPr>
          <w:rFonts w:ascii="Arial Narrow" w:hAnsi="Arial Narrow" w:hint="eastAsia"/>
          <w:color w:val="000000"/>
          <w:shd w:val="clear" w:color="auto" w:fill="FFFFFF"/>
        </w:rPr>
        <w:t xml:space="preserve"> equation.</w:t>
      </w:r>
    </w:p>
    <w:p w14:paraId="1DDFD906" w14:textId="77777777" w:rsidR="006F09E0" w:rsidRPr="00255F60" w:rsidRDefault="006F09E0" w:rsidP="006F09E0">
      <w:pPr>
        <w:widowControl/>
        <w:wordWrap/>
        <w:autoSpaceDE/>
        <w:autoSpaceDN/>
        <w:spacing w:after="0" w:line="360" w:lineRule="auto"/>
        <w:rPr>
          <w:rFonts w:ascii="Arial Narrow" w:hAnsi="Arial Narrow"/>
          <w:szCs w:val="24"/>
        </w:rPr>
      </w:pPr>
      <w:r w:rsidRPr="00255F60">
        <w:rPr>
          <w:rFonts w:ascii="Arial Narrow" w:hAnsi="Arial Narrow"/>
          <w:szCs w:val="24"/>
        </w:rPr>
        <w:t xml:space="preserve">Abbreviations: BMI, body-mass index; </w:t>
      </w:r>
      <w:r w:rsidR="00633356">
        <w:rPr>
          <w:rFonts w:ascii="Arial Narrow" w:hAnsi="Arial Narrow" w:hint="eastAsia"/>
          <w:szCs w:val="24"/>
        </w:rPr>
        <w:t xml:space="preserve">BSA, body surface area; </w:t>
      </w:r>
      <w:r w:rsidRPr="00255F60">
        <w:rPr>
          <w:rFonts w:ascii="Arial Narrow" w:hAnsi="Arial Narrow"/>
          <w:szCs w:val="24"/>
        </w:rPr>
        <w:t xml:space="preserve">HTN, hypertension; DM, diabetes mellitus; CKD, chronic kidney disease; </w:t>
      </w:r>
      <w:r w:rsidR="00633356">
        <w:rPr>
          <w:rFonts w:ascii="Arial Narrow" w:hAnsi="Arial Narrow" w:hint="eastAsia"/>
          <w:szCs w:val="24"/>
        </w:rPr>
        <w:t xml:space="preserve">HDL, high-density lipoprotein; LDL, low-density lipoprotein; </w:t>
      </w:r>
      <w:r w:rsidRPr="00255F60">
        <w:rPr>
          <w:rFonts w:ascii="Arial Narrow" w:hAnsi="Arial Narrow"/>
          <w:szCs w:val="24"/>
        </w:rPr>
        <w:t xml:space="preserve">BUN, blood urea nitrogen, GFR, glomerular filtration rate; HbA1c, hemoglobin A1c; LVEDD, left ventricular end-diastolic dimension; LVESD, left ventricular end-systolic dimension; </w:t>
      </w:r>
      <w:r w:rsidRPr="00255F60">
        <w:rPr>
          <w:rFonts w:ascii="Arial Narrow" w:hAnsi="Arial Narrow" w:hint="eastAsia"/>
          <w:szCs w:val="24"/>
        </w:rPr>
        <w:t>LVEDV, left ventricular end-diastolic volume; LVESV, left ventricular end-systolic volume; LVEF, left ventricular ejection fraction; LVMI, left ventricular mass index; LA, left atrium; LAVI, left atrial volume index;</w:t>
      </w:r>
      <w:r>
        <w:rPr>
          <w:rFonts w:ascii="Arial Narrow" w:hAnsi="Arial Narrow" w:hint="eastAsia"/>
          <w:szCs w:val="24"/>
        </w:rPr>
        <w:t xml:space="preserve"> TDI, tissue Doppler imaging;</w:t>
      </w:r>
      <w:r w:rsidRPr="00255F60">
        <w:rPr>
          <w:rFonts w:ascii="Arial Narrow" w:hAnsi="Arial Narrow" w:hint="eastAsia"/>
          <w:szCs w:val="24"/>
        </w:rPr>
        <w:t xml:space="preserve"> TR, tricuspid regurgitation; PASP, pulmonary artery systolic pressure. </w:t>
      </w:r>
    </w:p>
    <w:p w14:paraId="1DDFD907" w14:textId="77777777" w:rsidR="00772475" w:rsidRPr="006F09E0" w:rsidRDefault="00772475" w:rsidP="00772475">
      <w:pPr>
        <w:widowControl/>
        <w:wordWrap/>
        <w:autoSpaceDE/>
        <w:autoSpaceDN/>
        <w:spacing w:after="0" w:line="360" w:lineRule="auto"/>
        <w:rPr>
          <w:rFonts w:ascii="Arial Narrow" w:hAnsi="Arial Narrow"/>
          <w:szCs w:val="24"/>
        </w:rPr>
      </w:pPr>
    </w:p>
    <w:sectPr w:rsidR="00772475" w:rsidRPr="006F09E0" w:rsidSect="006F09E0">
      <w:footerReference w:type="default" r:id="rId6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33C21" w14:textId="77777777" w:rsidR="009541BA" w:rsidRDefault="009541BA" w:rsidP="00F86B4E">
      <w:pPr>
        <w:spacing w:after="0" w:line="240" w:lineRule="auto"/>
      </w:pPr>
      <w:r>
        <w:separator/>
      </w:r>
    </w:p>
  </w:endnote>
  <w:endnote w:type="continuationSeparator" w:id="0">
    <w:p w14:paraId="376B56BB" w14:textId="77777777" w:rsidR="009541BA" w:rsidRDefault="009541BA" w:rsidP="00F86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0704925"/>
      <w:docPartObj>
        <w:docPartGallery w:val="Page Numbers (Bottom of Page)"/>
        <w:docPartUnique/>
      </w:docPartObj>
    </w:sdtPr>
    <w:sdtEndPr/>
    <w:sdtContent>
      <w:p w14:paraId="1DDFD90C" w14:textId="77777777" w:rsidR="00254A63" w:rsidRDefault="00254A6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61A9" w:rsidRPr="002B61A9">
          <w:rPr>
            <w:noProof/>
            <w:lang w:val="ko-KR"/>
          </w:rPr>
          <w:t>1</w:t>
        </w:r>
        <w:r>
          <w:fldChar w:fldCharType="end"/>
        </w:r>
      </w:p>
    </w:sdtContent>
  </w:sdt>
  <w:p w14:paraId="1DDFD90D" w14:textId="77777777" w:rsidR="00254A63" w:rsidRDefault="00254A63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6F3235" w14:textId="77777777" w:rsidR="009541BA" w:rsidRDefault="009541BA" w:rsidP="00F86B4E">
      <w:pPr>
        <w:spacing w:after="0" w:line="240" w:lineRule="auto"/>
      </w:pPr>
      <w:r>
        <w:separator/>
      </w:r>
    </w:p>
  </w:footnote>
  <w:footnote w:type="continuationSeparator" w:id="0">
    <w:p w14:paraId="4F96DB4C" w14:textId="77777777" w:rsidR="009541BA" w:rsidRDefault="009541BA" w:rsidP="00F86B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C9C"/>
    <w:rsid w:val="00013684"/>
    <w:rsid w:val="0003789C"/>
    <w:rsid w:val="00093DB2"/>
    <w:rsid w:val="000D4DFE"/>
    <w:rsid w:val="000F25E5"/>
    <w:rsid w:val="00132E2A"/>
    <w:rsid w:val="001736EF"/>
    <w:rsid w:val="001D30F6"/>
    <w:rsid w:val="00242219"/>
    <w:rsid w:val="0024463F"/>
    <w:rsid w:val="00254A63"/>
    <w:rsid w:val="002B61A9"/>
    <w:rsid w:val="002E1714"/>
    <w:rsid w:val="0032348C"/>
    <w:rsid w:val="003548D1"/>
    <w:rsid w:val="00371BC3"/>
    <w:rsid w:val="003B7FE3"/>
    <w:rsid w:val="003C55D8"/>
    <w:rsid w:val="003D6D8C"/>
    <w:rsid w:val="00402615"/>
    <w:rsid w:val="004539BA"/>
    <w:rsid w:val="00497851"/>
    <w:rsid w:val="004E60E2"/>
    <w:rsid w:val="004F5217"/>
    <w:rsid w:val="005052AB"/>
    <w:rsid w:val="00513F81"/>
    <w:rsid w:val="00541866"/>
    <w:rsid w:val="005A330F"/>
    <w:rsid w:val="005D3DA5"/>
    <w:rsid w:val="005D5C49"/>
    <w:rsid w:val="005E1DCD"/>
    <w:rsid w:val="00633356"/>
    <w:rsid w:val="00677142"/>
    <w:rsid w:val="006827BC"/>
    <w:rsid w:val="00690EED"/>
    <w:rsid w:val="006953DB"/>
    <w:rsid w:val="006C57ED"/>
    <w:rsid w:val="006F09E0"/>
    <w:rsid w:val="00772475"/>
    <w:rsid w:val="0079191E"/>
    <w:rsid w:val="007D729C"/>
    <w:rsid w:val="007E1B7B"/>
    <w:rsid w:val="008260D4"/>
    <w:rsid w:val="00851ABF"/>
    <w:rsid w:val="00856288"/>
    <w:rsid w:val="00877A3E"/>
    <w:rsid w:val="00896992"/>
    <w:rsid w:val="008D251C"/>
    <w:rsid w:val="009052F6"/>
    <w:rsid w:val="00906950"/>
    <w:rsid w:val="00933683"/>
    <w:rsid w:val="009368E6"/>
    <w:rsid w:val="009541BA"/>
    <w:rsid w:val="00991E9E"/>
    <w:rsid w:val="009C56EA"/>
    <w:rsid w:val="009E67F6"/>
    <w:rsid w:val="00A439E6"/>
    <w:rsid w:val="00A50A2C"/>
    <w:rsid w:val="00A933CD"/>
    <w:rsid w:val="00B01E60"/>
    <w:rsid w:val="00B123EF"/>
    <w:rsid w:val="00B3221E"/>
    <w:rsid w:val="00B40401"/>
    <w:rsid w:val="00B521C4"/>
    <w:rsid w:val="00B70E3C"/>
    <w:rsid w:val="00B93EF4"/>
    <w:rsid w:val="00BA12D7"/>
    <w:rsid w:val="00C04FE7"/>
    <w:rsid w:val="00C8127D"/>
    <w:rsid w:val="00CD2F26"/>
    <w:rsid w:val="00CE4A98"/>
    <w:rsid w:val="00D17FBB"/>
    <w:rsid w:val="00D23940"/>
    <w:rsid w:val="00D6445E"/>
    <w:rsid w:val="00D765E0"/>
    <w:rsid w:val="00D85853"/>
    <w:rsid w:val="00DA5B19"/>
    <w:rsid w:val="00DC38FB"/>
    <w:rsid w:val="00DD50F4"/>
    <w:rsid w:val="00E13F36"/>
    <w:rsid w:val="00E20E2A"/>
    <w:rsid w:val="00E300C2"/>
    <w:rsid w:val="00E37440"/>
    <w:rsid w:val="00E45997"/>
    <w:rsid w:val="00E52BA9"/>
    <w:rsid w:val="00E70E19"/>
    <w:rsid w:val="00E97915"/>
    <w:rsid w:val="00EA3525"/>
    <w:rsid w:val="00EF033A"/>
    <w:rsid w:val="00EF1BEB"/>
    <w:rsid w:val="00F12C9C"/>
    <w:rsid w:val="00F508CA"/>
    <w:rsid w:val="00F70C62"/>
    <w:rsid w:val="00F86B4E"/>
    <w:rsid w:val="00FD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FD7DD"/>
  <w15:docId w15:val="{D2017920-630B-4F0A-82E9-532FB5AF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2C9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Arial Unicode MS" w:eastAsia="Arial Unicode MS" w:hAnsi="Arial Unicode MS"/>
      <w:kern w:val="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052F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052F6"/>
    <w:rPr>
      <w:rFonts w:asciiTheme="majorHAnsi" w:eastAsiaTheme="majorEastAsia" w:hAnsiTheme="majorHAnsi" w:cstheme="majorBidi"/>
      <w:kern w:val="2"/>
      <w:sz w:val="28"/>
      <w:szCs w:val="28"/>
    </w:rPr>
  </w:style>
  <w:style w:type="character" w:styleId="a3">
    <w:name w:val="Strong"/>
    <w:uiPriority w:val="22"/>
    <w:qFormat/>
    <w:rsid w:val="009052F6"/>
    <w:rPr>
      <w:b/>
      <w:bCs/>
    </w:rPr>
  </w:style>
  <w:style w:type="paragraph" w:styleId="a4">
    <w:name w:val="No Spacing"/>
    <w:uiPriority w:val="1"/>
    <w:qFormat/>
    <w:rsid w:val="009052F6"/>
    <w:pPr>
      <w:widowControl w:val="0"/>
      <w:wordWrap w:val="0"/>
      <w:autoSpaceDE w:val="0"/>
      <w:autoSpaceDN w:val="0"/>
      <w:jc w:val="both"/>
    </w:pPr>
    <w:rPr>
      <w:rFonts w:ascii="Arial Unicode MS" w:eastAsia="Arial Unicode MS" w:hAnsi="Arial Unicode MS"/>
      <w:kern w:val="2"/>
      <w:szCs w:val="22"/>
    </w:rPr>
  </w:style>
  <w:style w:type="paragraph" w:styleId="a5">
    <w:name w:val="Normal (Web)"/>
    <w:basedOn w:val="a"/>
    <w:uiPriority w:val="99"/>
    <w:unhideWhenUsed/>
    <w:rsid w:val="00F12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242219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맑은 고딕" w:eastAsia="맑은 고딕" w:hAnsi="맑은 고딕"/>
    </w:rPr>
  </w:style>
  <w:style w:type="character" w:customStyle="1" w:styleId="Char">
    <w:name w:val="머리글 Char"/>
    <w:basedOn w:val="a0"/>
    <w:link w:val="a6"/>
    <w:uiPriority w:val="99"/>
    <w:rsid w:val="00242219"/>
    <w:rPr>
      <w:kern w:val="2"/>
      <w:szCs w:val="22"/>
    </w:rPr>
  </w:style>
  <w:style w:type="paragraph" w:styleId="a7">
    <w:name w:val="footer"/>
    <w:basedOn w:val="a"/>
    <w:link w:val="Char0"/>
    <w:uiPriority w:val="99"/>
    <w:unhideWhenUsed/>
    <w:rsid w:val="00F86B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86B4E"/>
    <w:rPr>
      <w:rFonts w:ascii="Arial Unicode MS" w:eastAsia="Arial Unicode MS" w:hAnsi="Arial Unicode MS"/>
      <w:kern w:val="2"/>
      <w:szCs w:val="22"/>
    </w:rPr>
  </w:style>
  <w:style w:type="paragraph" w:styleId="a8">
    <w:name w:val="List Paragraph"/>
    <w:basedOn w:val="a"/>
    <w:uiPriority w:val="34"/>
    <w:qFormat/>
    <w:rsid w:val="000F25E5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2446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4463F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-Chang Hwang</dc:creator>
  <cp:lastModifiedBy>Windows 사용자</cp:lastModifiedBy>
  <cp:revision>14</cp:revision>
  <dcterms:created xsi:type="dcterms:W3CDTF">2018-04-22T17:18:00Z</dcterms:created>
  <dcterms:modified xsi:type="dcterms:W3CDTF">2019-05-08T09:56:00Z</dcterms:modified>
</cp:coreProperties>
</file>